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081B1" w14:textId="5D0A2F67" w:rsidR="005010C0" w:rsidRDefault="001B396A">
      <w:r>
        <w:rPr>
          <w:noProof/>
        </w:rPr>
        <w:drawing>
          <wp:inline distT="0" distB="0" distL="0" distR="0" wp14:anchorId="6AC97249" wp14:editId="2B7E472E">
            <wp:extent cx="6702864" cy="3133514"/>
            <wp:effectExtent l="0" t="0" r="3175" b="0"/>
            <wp:docPr id="12781995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199547" name="Picture 127819954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23158" cy="3143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42A7D" w14:textId="77777777" w:rsidR="001B396A" w:rsidRPr="00770A7D" w:rsidRDefault="001B396A" w:rsidP="001B396A">
      <w:pPr>
        <w:spacing w:after="0" w:line="480" w:lineRule="auto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770A7D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Supplementary Figure 2. </w:t>
      </w:r>
      <w:proofErr w:type="spellStart"/>
      <w:r w:rsidRPr="00770A7D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Metascape</w:t>
      </w:r>
      <w:proofErr w:type="spellEnd"/>
      <w:r w:rsidRPr="00770A7D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 pathway analysis for 20 pathways identified by enrichment analysis for the 300 gene panel of microglial genes selected by </w:t>
      </w:r>
      <w:proofErr w:type="spellStart"/>
      <w:r w:rsidRPr="00770A7D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limma</w:t>
      </w:r>
      <w:proofErr w:type="spellEnd"/>
      <w:r w:rsidRPr="00770A7D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.  </w:t>
      </w:r>
      <w:r w:rsidRPr="00770A7D">
        <w:rPr>
          <w:rFonts w:ascii="Times New Roman" w:eastAsia="Calibri" w:hAnsi="Times New Roman" w:cs="Times New Roman"/>
          <w:color w:val="000000"/>
          <w:kern w:val="0"/>
          <w14:ligatures w14:val="none"/>
        </w:rPr>
        <w:t>The bar length corresponds to the -log of the p value for the enriched term (gene ontology).</w:t>
      </w:r>
    </w:p>
    <w:p w14:paraId="787F358C" w14:textId="77777777" w:rsidR="001B396A" w:rsidRDefault="001B396A"/>
    <w:sectPr w:rsidR="001B3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96A"/>
    <w:rsid w:val="001B396A"/>
    <w:rsid w:val="005010C0"/>
    <w:rsid w:val="00E55EB1"/>
    <w:rsid w:val="00F8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FEC3B3"/>
  <w14:defaultImageDpi w14:val="32767"/>
  <w15:chartTrackingRefBased/>
  <w15:docId w15:val="{FD2CF639-2C79-4E07-B693-B3F31766D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39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9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9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9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9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9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9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9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9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9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9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9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9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9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9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9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9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9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39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39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9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39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39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39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39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39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9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9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39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17</Characters>
  <Application>Microsoft Office Word</Application>
  <DocSecurity>0</DocSecurity>
  <Lines>3</Lines>
  <Paragraphs>1</Paragraphs>
  <ScaleCrop>false</ScaleCrop>
  <Company>Duke Health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utz, Ph.D.</dc:creator>
  <cp:keywords/>
  <dc:description/>
  <cp:lastModifiedBy>Michael Lutz, Ph.D.</cp:lastModifiedBy>
  <cp:revision>1</cp:revision>
  <dcterms:created xsi:type="dcterms:W3CDTF">2026-01-31T21:00:00Z</dcterms:created>
  <dcterms:modified xsi:type="dcterms:W3CDTF">2026-01-31T21:02:00Z</dcterms:modified>
</cp:coreProperties>
</file>